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C54CD7" w14:textId="3821C506" w:rsidR="00667D6B" w:rsidRPr="008633CA" w:rsidRDefault="00667D6B" w:rsidP="00667D6B">
      <w:pPr>
        <w:rPr>
          <w:rFonts w:ascii="Times New Roman" w:hAnsi="Times New Roman" w:cs="Times New Roman"/>
          <w:b/>
          <w:bCs/>
        </w:rPr>
      </w:pPr>
    </w:p>
    <w:p w14:paraId="029046D5" w14:textId="73FA1013" w:rsidR="00667D6B" w:rsidRPr="008633CA" w:rsidRDefault="00667D6B" w:rsidP="00667D6B">
      <w:pPr>
        <w:rPr>
          <w:rFonts w:ascii="Times New Roman" w:hAnsi="Times New Roman" w:cs="Times New Roman"/>
        </w:rPr>
      </w:pPr>
    </w:p>
    <w:p w14:paraId="5B4799AC" w14:textId="59B71E36" w:rsidR="00667D6B" w:rsidRPr="00DB3EF4" w:rsidRDefault="00DB3EF4" w:rsidP="00667D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3. Primer sequences, efficiencies, and annealing temperatures for mRNA. </w:t>
      </w:r>
    </w:p>
    <w:p w14:paraId="61DF84E4" w14:textId="56FA13CA" w:rsidR="00667D6B" w:rsidRPr="008633CA" w:rsidRDefault="00667D6B" w:rsidP="00667D6B">
      <w:pPr>
        <w:rPr>
          <w:rFonts w:ascii="Times New Roman" w:hAnsi="Times New Roman" w:cs="Times New Roman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22"/>
        <w:gridCol w:w="4782"/>
        <w:gridCol w:w="1088"/>
        <w:gridCol w:w="1359"/>
      </w:tblGrid>
      <w:tr w:rsidR="00341832" w:rsidRPr="00C71434" w14:paraId="4B623112" w14:textId="77777777" w:rsidTr="00341832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3EED1FAF" w14:textId="77777777" w:rsidR="00C71434" w:rsidRPr="00C71434" w:rsidRDefault="00C71434" w:rsidP="0034183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4782" w:type="dxa"/>
            <w:noWrap/>
            <w:vAlign w:val="center"/>
            <w:hideMark/>
          </w:tcPr>
          <w:p w14:paraId="29E540C3" w14:textId="77777777" w:rsidR="00C71434" w:rsidRPr="00C71434" w:rsidRDefault="00C71434" w:rsidP="0034183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1088" w:type="dxa"/>
            <w:noWrap/>
            <w:vAlign w:val="center"/>
            <w:hideMark/>
          </w:tcPr>
          <w:p w14:paraId="5AF2378E" w14:textId="48804B62" w:rsidR="00C71434" w:rsidRPr="00C71434" w:rsidRDefault="00C71434" w:rsidP="0034183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fficiency</w:t>
            </w:r>
            <w:r w:rsidR="00C057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59" w:type="dxa"/>
            <w:noWrap/>
            <w:vAlign w:val="center"/>
            <w:hideMark/>
          </w:tcPr>
          <w:p w14:paraId="221019ED" w14:textId="4BC155EF" w:rsidR="00C05731" w:rsidRDefault="00C71434" w:rsidP="0034183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nealing</w:t>
            </w:r>
          </w:p>
          <w:p w14:paraId="194A1DB4" w14:textId="7CD8BE79" w:rsidR="00C71434" w:rsidRPr="00C71434" w:rsidRDefault="00C71434" w:rsidP="0034183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emp</w:t>
            </w:r>
            <w:r w:rsidR="0058136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="00862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sym w:font="Symbol" w:char="F0B0"/>
            </w:r>
            <w:r w:rsidR="00862B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)</w:t>
            </w:r>
          </w:p>
        </w:tc>
      </w:tr>
      <w:tr w:rsidR="00C71434" w:rsidRPr="00C71434" w14:paraId="282A2185" w14:textId="77777777" w:rsidTr="00C05731">
        <w:trPr>
          <w:trHeight w:val="345"/>
        </w:trPr>
        <w:tc>
          <w:tcPr>
            <w:tcW w:w="2122" w:type="dxa"/>
            <w:noWrap/>
            <w:vAlign w:val="bottom"/>
            <w:hideMark/>
          </w:tcPr>
          <w:p w14:paraId="11015F9A" w14:textId="77777777" w:rsidR="00C71434" w:rsidRPr="00C71434" w:rsidRDefault="00C71434" w:rsidP="00C7143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PRT1 (ref)</w:t>
            </w:r>
          </w:p>
        </w:tc>
        <w:tc>
          <w:tcPr>
            <w:tcW w:w="4782" w:type="dxa"/>
            <w:noWrap/>
            <w:vAlign w:val="bottom"/>
            <w:hideMark/>
          </w:tcPr>
          <w:p w14:paraId="7CBD452C" w14:textId="77777777" w:rsidR="00C71434" w:rsidRPr="00C71434" w:rsidRDefault="00C71434" w:rsidP="00C714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nufacturer's Proprietary Sequence - Bio-Rad</w:t>
            </w:r>
          </w:p>
        </w:tc>
        <w:tc>
          <w:tcPr>
            <w:tcW w:w="1088" w:type="dxa"/>
            <w:noWrap/>
            <w:vAlign w:val="bottom"/>
            <w:hideMark/>
          </w:tcPr>
          <w:p w14:paraId="0413ABF7" w14:textId="77777777" w:rsidR="00C71434" w:rsidRPr="00C71434" w:rsidRDefault="00C71434" w:rsidP="00C7143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9.3%</w:t>
            </w:r>
          </w:p>
        </w:tc>
        <w:tc>
          <w:tcPr>
            <w:tcW w:w="1359" w:type="dxa"/>
            <w:noWrap/>
            <w:vAlign w:val="bottom"/>
            <w:hideMark/>
          </w:tcPr>
          <w:p w14:paraId="01B8C354" w14:textId="77777777" w:rsidR="00C71434" w:rsidRPr="00C71434" w:rsidRDefault="00C71434" w:rsidP="00C714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o</w:t>
            </w: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C71434" w:rsidRPr="00C71434" w14:paraId="44D174A3" w14:textId="77777777" w:rsidTr="00C05731">
        <w:trPr>
          <w:trHeight w:val="345"/>
        </w:trPr>
        <w:tc>
          <w:tcPr>
            <w:tcW w:w="2122" w:type="dxa"/>
            <w:noWrap/>
            <w:vAlign w:val="bottom"/>
            <w:hideMark/>
          </w:tcPr>
          <w:p w14:paraId="7354A10A" w14:textId="77777777" w:rsidR="00C71434" w:rsidRPr="00C71434" w:rsidRDefault="00C71434" w:rsidP="00C7143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APDH (ref)</w:t>
            </w:r>
          </w:p>
        </w:tc>
        <w:tc>
          <w:tcPr>
            <w:tcW w:w="4782" w:type="dxa"/>
            <w:noWrap/>
            <w:vAlign w:val="bottom"/>
            <w:hideMark/>
          </w:tcPr>
          <w:p w14:paraId="10B2F68B" w14:textId="77777777" w:rsidR="00C71434" w:rsidRPr="00C71434" w:rsidRDefault="00C71434" w:rsidP="00C714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nufacturer's Proprietary Sequence - Bio-Rad</w:t>
            </w:r>
          </w:p>
        </w:tc>
        <w:tc>
          <w:tcPr>
            <w:tcW w:w="1088" w:type="dxa"/>
            <w:noWrap/>
            <w:vAlign w:val="bottom"/>
            <w:hideMark/>
          </w:tcPr>
          <w:p w14:paraId="3CA8FA5A" w14:textId="77777777" w:rsidR="00C71434" w:rsidRPr="00C71434" w:rsidRDefault="00C71434" w:rsidP="00C7143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6%</w:t>
            </w:r>
          </w:p>
        </w:tc>
        <w:tc>
          <w:tcPr>
            <w:tcW w:w="1359" w:type="dxa"/>
            <w:noWrap/>
            <w:vAlign w:val="bottom"/>
            <w:hideMark/>
          </w:tcPr>
          <w:p w14:paraId="39992FF4" w14:textId="77777777" w:rsidR="00C71434" w:rsidRPr="00C71434" w:rsidRDefault="00C71434" w:rsidP="00C714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o</w:t>
            </w: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C71434" w:rsidRPr="00C71434" w14:paraId="10EA9CEB" w14:textId="77777777" w:rsidTr="00C05731">
        <w:trPr>
          <w:trHeight w:val="345"/>
        </w:trPr>
        <w:tc>
          <w:tcPr>
            <w:tcW w:w="2122" w:type="dxa"/>
            <w:noWrap/>
            <w:vAlign w:val="bottom"/>
            <w:hideMark/>
          </w:tcPr>
          <w:p w14:paraId="3274789E" w14:textId="77777777" w:rsidR="00C71434" w:rsidRPr="00C71434" w:rsidRDefault="00C71434" w:rsidP="00C7143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RAK1</w:t>
            </w:r>
          </w:p>
        </w:tc>
        <w:tc>
          <w:tcPr>
            <w:tcW w:w="4782" w:type="dxa"/>
            <w:noWrap/>
            <w:vAlign w:val="bottom"/>
            <w:hideMark/>
          </w:tcPr>
          <w:p w14:paraId="3944125A" w14:textId="77777777" w:rsidR="00C71434" w:rsidRPr="00C71434" w:rsidRDefault="00C71434" w:rsidP="00C714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nufacturer's Proprietary Sequence - Bio-Rad</w:t>
            </w:r>
          </w:p>
        </w:tc>
        <w:tc>
          <w:tcPr>
            <w:tcW w:w="1088" w:type="dxa"/>
            <w:noWrap/>
            <w:vAlign w:val="bottom"/>
            <w:hideMark/>
          </w:tcPr>
          <w:p w14:paraId="0380CF14" w14:textId="77777777" w:rsidR="00C71434" w:rsidRPr="00C71434" w:rsidRDefault="00C71434" w:rsidP="00C7143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1%</w:t>
            </w:r>
          </w:p>
        </w:tc>
        <w:tc>
          <w:tcPr>
            <w:tcW w:w="1359" w:type="dxa"/>
            <w:noWrap/>
            <w:vAlign w:val="bottom"/>
            <w:hideMark/>
          </w:tcPr>
          <w:p w14:paraId="7F94F792" w14:textId="77777777" w:rsidR="00C71434" w:rsidRPr="00C71434" w:rsidRDefault="00C71434" w:rsidP="00C714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o</w:t>
            </w: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C71434" w:rsidRPr="00C71434" w14:paraId="4D0B5C6E" w14:textId="77777777" w:rsidTr="00C05731">
        <w:trPr>
          <w:trHeight w:val="345"/>
        </w:trPr>
        <w:tc>
          <w:tcPr>
            <w:tcW w:w="2122" w:type="dxa"/>
            <w:vMerge w:val="restart"/>
            <w:noWrap/>
            <w:vAlign w:val="center"/>
            <w:hideMark/>
          </w:tcPr>
          <w:p w14:paraId="1392A709" w14:textId="77777777" w:rsidR="00C71434" w:rsidRPr="00C71434" w:rsidRDefault="00C71434" w:rsidP="00C7143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4782" w:type="dxa"/>
            <w:noWrap/>
            <w:vAlign w:val="bottom"/>
            <w:hideMark/>
          </w:tcPr>
          <w:p w14:paraId="7C1EB891" w14:textId="77777777" w:rsidR="00C71434" w:rsidRPr="00C71434" w:rsidRDefault="00C71434" w:rsidP="00C714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:  ATG GCA GTC TGG CGG CTG AAT T</w:t>
            </w:r>
          </w:p>
        </w:tc>
        <w:tc>
          <w:tcPr>
            <w:tcW w:w="1088" w:type="dxa"/>
            <w:vMerge w:val="restart"/>
            <w:noWrap/>
            <w:vAlign w:val="center"/>
            <w:hideMark/>
          </w:tcPr>
          <w:p w14:paraId="419B8AA3" w14:textId="77777777" w:rsidR="00C71434" w:rsidRPr="00C71434" w:rsidRDefault="00C71434" w:rsidP="00C7143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.1%</w:t>
            </w:r>
          </w:p>
        </w:tc>
        <w:tc>
          <w:tcPr>
            <w:tcW w:w="1359" w:type="dxa"/>
            <w:vMerge w:val="restart"/>
            <w:noWrap/>
            <w:vAlign w:val="center"/>
            <w:hideMark/>
          </w:tcPr>
          <w:p w14:paraId="072261B7" w14:textId="77777777" w:rsidR="00C71434" w:rsidRPr="00C71434" w:rsidRDefault="00C71434" w:rsidP="00C714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o</w:t>
            </w: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C71434" w:rsidRPr="00C71434" w14:paraId="71DF1B79" w14:textId="77777777" w:rsidTr="00C05731">
        <w:trPr>
          <w:trHeight w:val="300"/>
        </w:trPr>
        <w:tc>
          <w:tcPr>
            <w:tcW w:w="2122" w:type="dxa"/>
            <w:vMerge/>
            <w:vAlign w:val="center"/>
            <w:hideMark/>
          </w:tcPr>
          <w:p w14:paraId="47E5D595" w14:textId="77777777" w:rsidR="00C71434" w:rsidRPr="00C71434" w:rsidRDefault="00C71434" w:rsidP="00C7143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782" w:type="dxa"/>
            <w:noWrap/>
            <w:vAlign w:val="bottom"/>
            <w:hideMark/>
          </w:tcPr>
          <w:p w14:paraId="573F8500" w14:textId="77777777" w:rsidR="00C71434" w:rsidRPr="00C71434" w:rsidRDefault="00C71434" w:rsidP="00C714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7143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verse:  CCA AAC CAG GCT GGC ACA ATT G </w:t>
            </w:r>
          </w:p>
        </w:tc>
        <w:tc>
          <w:tcPr>
            <w:tcW w:w="1088" w:type="dxa"/>
            <w:vMerge/>
            <w:vAlign w:val="center"/>
            <w:hideMark/>
          </w:tcPr>
          <w:p w14:paraId="3ADE42F7" w14:textId="77777777" w:rsidR="00C71434" w:rsidRPr="00C71434" w:rsidRDefault="00C71434" w:rsidP="00C714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9" w:type="dxa"/>
            <w:vMerge/>
            <w:vAlign w:val="center"/>
            <w:hideMark/>
          </w:tcPr>
          <w:p w14:paraId="7BBBE222" w14:textId="77777777" w:rsidR="00C71434" w:rsidRPr="00C71434" w:rsidRDefault="00C71434" w:rsidP="00C714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p w14:paraId="52D61AFA" w14:textId="539DDB2A" w:rsidR="00667D6B" w:rsidRPr="008633CA" w:rsidRDefault="00667D6B" w:rsidP="00667D6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67D6B" w:rsidRPr="008633CA" w:rsidSect="008565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D01819" w14:textId="77777777" w:rsidR="00FE18E0" w:rsidRDefault="00FE18E0" w:rsidP="008633CA">
      <w:r>
        <w:separator/>
      </w:r>
    </w:p>
  </w:endnote>
  <w:endnote w:type="continuationSeparator" w:id="0">
    <w:p w14:paraId="3E800146" w14:textId="77777777" w:rsidR="00FE18E0" w:rsidRDefault="00FE18E0" w:rsidP="00863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7087CE" w14:textId="77777777" w:rsidR="00FE18E0" w:rsidRDefault="00FE18E0" w:rsidP="008633CA">
      <w:r>
        <w:separator/>
      </w:r>
    </w:p>
  </w:footnote>
  <w:footnote w:type="continuationSeparator" w:id="0">
    <w:p w14:paraId="46E9C124" w14:textId="77777777" w:rsidR="00FE18E0" w:rsidRDefault="00FE18E0" w:rsidP="00863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D6B"/>
    <w:rsid w:val="0002295B"/>
    <w:rsid w:val="00054637"/>
    <w:rsid w:val="00092398"/>
    <w:rsid w:val="000A32F1"/>
    <w:rsid w:val="00142AB1"/>
    <w:rsid w:val="00145CE9"/>
    <w:rsid w:val="00171E84"/>
    <w:rsid w:val="001F3A29"/>
    <w:rsid w:val="002003E3"/>
    <w:rsid w:val="00222A4D"/>
    <w:rsid w:val="002271C8"/>
    <w:rsid w:val="002B6038"/>
    <w:rsid w:val="003153D2"/>
    <w:rsid w:val="00320C2D"/>
    <w:rsid w:val="00341832"/>
    <w:rsid w:val="0036758B"/>
    <w:rsid w:val="00367E80"/>
    <w:rsid w:val="00405282"/>
    <w:rsid w:val="00434932"/>
    <w:rsid w:val="0044579D"/>
    <w:rsid w:val="004565FF"/>
    <w:rsid w:val="004D1D9B"/>
    <w:rsid w:val="004D4244"/>
    <w:rsid w:val="004E1115"/>
    <w:rsid w:val="004E35BF"/>
    <w:rsid w:val="004F7F2E"/>
    <w:rsid w:val="00510354"/>
    <w:rsid w:val="005541B6"/>
    <w:rsid w:val="0058136F"/>
    <w:rsid w:val="005C43A5"/>
    <w:rsid w:val="00607115"/>
    <w:rsid w:val="006414D9"/>
    <w:rsid w:val="00641A1C"/>
    <w:rsid w:val="00644B84"/>
    <w:rsid w:val="00667D6B"/>
    <w:rsid w:val="00684B18"/>
    <w:rsid w:val="006E3EAC"/>
    <w:rsid w:val="00704580"/>
    <w:rsid w:val="007225CA"/>
    <w:rsid w:val="007C7038"/>
    <w:rsid w:val="00807615"/>
    <w:rsid w:val="00844948"/>
    <w:rsid w:val="0085654D"/>
    <w:rsid w:val="00862B33"/>
    <w:rsid w:val="008633CA"/>
    <w:rsid w:val="00867322"/>
    <w:rsid w:val="00985A55"/>
    <w:rsid w:val="009D68A3"/>
    <w:rsid w:val="00A10975"/>
    <w:rsid w:val="00A239B3"/>
    <w:rsid w:val="00A7552D"/>
    <w:rsid w:val="00A81041"/>
    <w:rsid w:val="00AA2D1E"/>
    <w:rsid w:val="00AC5E7D"/>
    <w:rsid w:val="00AD2DE0"/>
    <w:rsid w:val="00AE64C5"/>
    <w:rsid w:val="00B167A2"/>
    <w:rsid w:val="00B30A03"/>
    <w:rsid w:val="00B444F3"/>
    <w:rsid w:val="00B46187"/>
    <w:rsid w:val="00B86A12"/>
    <w:rsid w:val="00BB6526"/>
    <w:rsid w:val="00C05731"/>
    <w:rsid w:val="00C53A83"/>
    <w:rsid w:val="00C71434"/>
    <w:rsid w:val="00C9285A"/>
    <w:rsid w:val="00CE17C8"/>
    <w:rsid w:val="00CE39E0"/>
    <w:rsid w:val="00D41E82"/>
    <w:rsid w:val="00D44924"/>
    <w:rsid w:val="00D66483"/>
    <w:rsid w:val="00DB3EF4"/>
    <w:rsid w:val="00F06692"/>
    <w:rsid w:val="00FA4BF1"/>
    <w:rsid w:val="00FD615F"/>
    <w:rsid w:val="00FE1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97508"/>
  <w15:chartTrackingRefBased/>
  <w15:docId w15:val="{A549CE5A-B869-434E-A62A-D58A2BD3F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3A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A8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33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33CA"/>
  </w:style>
  <w:style w:type="paragraph" w:styleId="Footer">
    <w:name w:val="footer"/>
    <w:basedOn w:val="Normal"/>
    <w:link w:val="FooterChar"/>
    <w:uiPriority w:val="99"/>
    <w:unhideWhenUsed/>
    <w:rsid w:val="008633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3CA"/>
  </w:style>
  <w:style w:type="character" w:customStyle="1" w:styleId="font61">
    <w:name w:val="font61"/>
    <w:basedOn w:val="DefaultParagraphFont"/>
    <w:rsid w:val="00C71434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C71434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78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56C45CC1F3C847A80877525C4FA4A2" ma:contentTypeVersion="10" ma:contentTypeDescription="Create a new document." ma:contentTypeScope="" ma:versionID="8977f83f3ecd3441585a48aa95111670">
  <xsd:schema xmlns:xsd="http://www.w3.org/2001/XMLSchema" xmlns:xs="http://www.w3.org/2001/XMLSchema" xmlns:p="http://schemas.microsoft.com/office/2006/metadata/properties" xmlns:ns2="c165375f-ee0b-4beb-8b3d-067564c5909d" xmlns:ns3="0b92595d-7a94-47dc-9a98-3c4b192139a0" targetNamespace="http://schemas.microsoft.com/office/2006/metadata/properties" ma:root="true" ma:fieldsID="26bdc4d765ed7f586f5e3cba2f280178" ns2:_="" ns3:_="">
    <xsd:import namespace="c165375f-ee0b-4beb-8b3d-067564c5909d"/>
    <xsd:import namespace="0b92595d-7a94-47dc-9a98-3c4b192139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65375f-ee0b-4beb-8b3d-067564c590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2595d-7a94-47dc-9a98-3c4b192139a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BCB9CA-9DF5-4FDE-A324-67637659A6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D3BEB3-1A07-49D1-98BC-A664CC8014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D95F09B-F0F3-4F7E-8D2D-B61CF72DD2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65375f-ee0b-4beb-8b3d-067564c5909d"/>
    <ds:schemaRef ds:uri="0b92595d-7a94-47dc-9a98-3c4b192139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dreje@gmail.com</dc:creator>
  <cp:keywords/>
  <dc:description/>
  <cp:lastModifiedBy>REzwAN</cp:lastModifiedBy>
  <cp:revision>3</cp:revision>
  <dcterms:created xsi:type="dcterms:W3CDTF">2020-03-20T04:34:00Z</dcterms:created>
  <dcterms:modified xsi:type="dcterms:W3CDTF">2020-04-09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56C45CC1F3C847A80877525C4FA4A2</vt:lpwstr>
  </property>
</Properties>
</file>